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945A91" w14:textId="6031F9BB" w:rsidR="006936EE" w:rsidRPr="002F74DB" w:rsidRDefault="002F74DB" w:rsidP="002F74DB">
      <w:pPr>
        <w:spacing w:before="156" w:after="156"/>
        <w:rPr>
          <w:rFonts w:ascii="Times New Roman" w:hAnsi="Times New Roman" w:cs="Times New Roman" w:hint="eastAsia"/>
          <w:sz w:val="24"/>
        </w:rPr>
      </w:pPr>
      <w:r w:rsidRPr="002F74DB">
        <w:rPr>
          <w:rFonts w:ascii="Times New Roman" w:hAnsi="Times New Roman" w:cs="Times New Roman"/>
          <w:sz w:val="24"/>
        </w:rPr>
        <w:t xml:space="preserve">TABLE </w:t>
      </w:r>
      <w:r w:rsidR="00E27A81">
        <w:rPr>
          <w:rFonts w:ascii="Times New Roman" w:hAnsi="Times New Roman" w:cs="Times New Roman"/>
          <w:sz w:val="24"/>
        </w:rPr>
        <w:t>S</w:t>
      </w:r>
      <w:r w:rsidR="00595D16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|</w:t>
      </w:r>
      <w:r>
        <w:rPr>
          <w:rFonts w:ascii="Times New Roman" w:hAnsi="Times New Roman" w:cs="Times New Roman"/>
          <w:sz w:val="24"/>
        </w:rPr>
        <w:t xml:space="preserve"> The validation results and test results of three experiments</w:t>
      </w:r>
      <w:r w:rsidR="0043168C">
        <w:rPr>
          <w:rFonts w:ascii="Times New Roman" w:hAnsi="Times New Roman" w:cs="Times New Roman" w:hint="eastAsia"/>
          <w:sz w:val="24"/>
        </w:rPr>
        <w:t>.</w:t>
      </w:r>
      <w:bookmarkStart w:id="0" w:name="_GoBack"/>
      <w:bookmarkEnd w:id="0"/>
    </w:p>
    <w:tbl>
      <w:tblPr>
        <w:tblpPr w:leftFromText="180" w:rightFromText="180" w:vertAnchor="text" w:horzAnchor="margin" w:tblpXSpec="center" w:tblpY="-22"/>
        <w:tblOverlap w:val="never"/>
        <w:tblW w:w="75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417"/>
        <w:gridCol w:w="1418"/>
        <w:gridCol w:w="1417"/>
        <w:gridCol w:w="1418"/>
      </w:tblGrid>
      <w:tr w:rsidR="00275C7B" w14:paraId="7A2E4973" w14:textId="77777777" w:rsidTr="00275C7B">
        <w:trPr>
          <w:trHeight w:val="90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98F0C" w14:textId="77777777" w:rsidR="00275C7B" w:rsidRDefault="00275C7B" w:rsidP="00275C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81CC27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l_ac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1B355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l_los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C9A271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st_ac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9855E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st_loss</w:t>
            </w:r>
          </w:p>
        </w:tc>
      </w:tr>
      <w:tr w:rsidR="00275C7B" w14:paraId="695F99C6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4CCF7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F81A3E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36F53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2A2D6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DC3DB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025</w:t>
            </w:r>
          </w:p>
        </w:tc>
      </w:tr>
      <w:tr w:rsidR="00275C7B" w14:paraId="1861D466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B2C61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24AD9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FE36DB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8B4919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0203E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233</w:t>
            </w:r>
          </w:p>
        </w:tc>
      </w:tr>
      <w:tr w:rsidR="00275C7B" w14:paraId="03E0B697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E19C7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A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FE77F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0C4E3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DF275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B62F9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782</w:t>
            </w:r>
          </w:p>
        </w:tc>
      </w:tr>
      <w:tr w:rsidR="00275C7B" w14:paraId="2A31184C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960F2" w14:textId="204251DA" w:rsidR="00275C7B" w:rsidRDefault="00275C7B" w:rsidP="00FF1C7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e</w:t>
            </w:r>
            <w:r w:rsidR="00FF1C7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ag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9168D" w14:textId="1CB7E5C9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31BFB" w14:textId="023AE30C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5304B" w14:textId="782AD2D1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A8B5B" w14:textId="08AEB093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80</w:t>
            </w:r>
          </w:p>
        </w:tc>
      </w:tr>
      <w:tr w:rsidR="00275C7B" w14:paraId="06498210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DE75D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1A6C3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767BA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2F8BB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7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CCD37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14</w:t>
            </w:r>
          </w:p>
        </w:tc>
      </w:tr>
      <w:tr w:rsidR="00275C7B" w14:paraId="6CCEEE66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F5370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00CF4B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D67C2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224C73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7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BC2DA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856</w:t>
            </w:r>
          </w:p>
        </w:tc>
      </w:tr>
      <w:tr w:rsidR="00275C7B" w14:paraId="6AF27DB4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CAAA7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B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B9C36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B4B1C2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46021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7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8A72E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84</w:t>
            </w:r>
          </w:p>
        </w:tc>
      </w:tr>
      <w:tr w:rsidR="00275C7B" w14:paraId="243DF823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D551A" w14:textId="2B4ADAF5" w:rsidR="00275C7B" w:rsidRDefault="00275C7B" w:rsidP="0043168C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e</w:t>
            </w:r>
            <w:r w:rsidR="00FF1C7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ethod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6CA3F" w14:textId="00BE0BC5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999D8" w14:textId="2A49E202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FCDD6" w14:textId="30A4CAE5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284076" w14:textId="39C2116B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85</w:t>
            </w:r>
          </w:p>
        </w:tc>
      </w:tr>
      <w:tr w:rsidR="00275C7B" w14:paraId="47DF7419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5278F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AB98C7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0DFA2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6045C8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1F422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88</w:t>
            </w:r>
          </w:p>
        </w:tc>
      </w:tr>
      <w:tr w:rsidR="00275C7B" w14:paraId="2C43FCD4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5C250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C7218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1E64D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CDACE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311EF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413</w:t>
            </w:r>
          </w:p>
        </w:tc>
      </w:tr>
      <w:tr w:rsidR="00275C7B" w14:paraId="6199C75D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7265C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C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76CFE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D1062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A5DB7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9EE5A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871</w:t>
            </w:r>
          </w:p>
        </w:tc>
      </w:tr>
      <w:tr w:rsidR="00275C7B" w14:paraId="6C9C9DF8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21E5D" w14:textId="71BEBCC5" w:rsidR="00275C7B" w:rsidRDefault="00275C7B" w:rsidP="0043168C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e</w:t>
            </w:r>
            <w:r w:rsidR="00FF1C7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ethod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3BEFD" w14:textId="5508BCFD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2A44A" w14:textId="3E72C2FB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55D16" w14:textId="0A87AF8F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0E34B" w14:textId="09A652C1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57</w:t>
            </w:r>
          </w:p>
        </w:tc>
      </w:tr>
      <w:tr w:rsidR="00275C7B" w14:paraId="6CBFD731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651852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J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2EAE9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AE6C8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43D22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9F6DB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058</w:t>
            </w:r>
          </w:p>
        </w:tc>
      </w:tr>
      <w:tr w:rsidR="00275C7B" w14:paraId="5BE5EBB8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F7661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J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D1937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D32BD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05BBF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BC751E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283</w:t>
            </w:r>
          </w:p>
        </w:tc>
      </w:tr>
      <w:tr w:rsidR="00275C7B" w14:paraId="04D400C7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0DA4C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J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35107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854F5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80058F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20E87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328</w:t>
            </w:r>
          </w:p>
        </w:tc>
      </w:tr>
      <w:tr w:rsidR="00275C7B" w14:paraId="333F0183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2E7A74" w14:textId="3D5CD49E" w:rsidR="00275C7B" w:rsidRDefault="00275C7B" w:rsidP="0043168C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e</w:t>
            </w:r>
            <w:r w:rsidR="00FF1C7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ethod J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C9BC5" w14:textId="3407EB80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0900F" w14:textId="149541A5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371D4" w14:textId="150A369C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2BED0" w14:textId="454DC0B5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23</w:t>
            </w:r>
          </w:p>
        </w:tc>
      </w:tr>
      <w:tr w:rsidR="00275C7B" w14:paraId="700EC0EA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29D12A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K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49F22D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C91D9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D40215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0A7B6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683</w:t>
            </w:r>
          </w:p>
        </w:tc>
      </w:tr>
      <w:tr w:rsidR="00275C7B" w14:paraId="4AAD9EBF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BBC02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K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85AE4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39F38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FE3BC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08C92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411</w:t>
            </w:r>
          </w:p>
        </w:tc>
      </w:tr>
      <w:tr w:rsidR="00275C7B" w14:paraId="6A3660DE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AFD9D6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K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48F0E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0DB4A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597024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FC8C7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664</w:t>
            </w:r>
          </w:p>
        </w:tc>
      </w:tr>
      <w:tr w:rsidR="00275C7B" w14:paraId="3AAC05C7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F180A" w14:textId="2D557F66" w:rsidR="00275C7B" w:rsidRDefault="00275C7B" w:rsidP="0043168C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e</w:t>
            </w:r>
            <w:r w:rsidR="00FF1C7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ethod 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BA06FC" w14:textId="3EA06668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AB2BB" w14:textId="5FD6D39E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7B12F" w14:textId="2E35A8E1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54A30" w14:textId="78708DA1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86</w:t>
            </w:r>
          </w:p>
        </w:tc>
      </w:tr>
      <w:tr w:rsidR="00275C7B" w14:paraId="40307CE8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68452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F469C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749C39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A1079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6BCAA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976</w:t>
            </w:r>
          </w:p>
        </w:tc>
      </w:tr>
      <w:tr w:rsidR="00275C7B" w14:paraId="2E3466AD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49E22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L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34DA0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5D3B5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7A5C4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F0FF7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34</w:t>
            </w:r>
          </w:p>
        </w:tc>
      </w:tr>
      <w:tr w:rsidR="00275C7B" w14:paraId="3928F412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3BC90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L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759F41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B4A45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D01C0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08DD91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42</w:t>
            </w:r>
          </w:p>
        </w:tc>
      </w:tr>
      <w:tr w:rsidR="00275C7B" w14:paraId="785E7908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81BB2" w14:textId="44054944" w:rsidR="00275C7B" w:rsidRDefault="00275C7B" w:rsidP="0043168C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e</w:t>
            </w:r>
            <w:r w:rsidR="00FF1C7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ethod 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B6E9A" w14:textId="5EBDE818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EFC5D" w14:textId="2D27A5AF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43D45" w14:textId="1F5E0FBA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F76D4" w14:textId="548E3C0C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84</w:t>
            </w:r>
          </w:p>
        </w:tc>
      </w:tr>
      <w:tr w:rsidR="00275C7B" w14:paraId="15C4B920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615D3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X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02B7A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0A969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FDC91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4D5BBA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128</w:t>
            </w:r>
          </w:p>
        </w:tc>
      </w:tr>
      <w:tr w:rsidR="00275C7B" w14:paraId="64E6AADC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ED033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X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60A9E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524449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28C25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74960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633</w:t>
            </w:r>
          </w:p>
        </w:tc>
      </w:tr>
      <w:tr w:rsidR="00275C7B" w14:paraId="0CEA1F05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5A29A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X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B97E8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F6E54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88CF2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F3E021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761</w:t>
            </w:r>
          </w:p>
        </w:tc>
      </w:tr>
      <w:tr w:rsidR="00275C7B" w14:paraId="3095358A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4ABCE" w14:textId="19D88E0C" w:rsidR="00275C7B" w:rsidRDefault="00275C7B" w:rsidP="0043168C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e</w:t>
            </w:r>
            <w:r w:rsidR="00FF1C7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ethod 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2FBF07" w14:textId="49A4566D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02411" w14:textId="652EB9BB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486AE" w14:textId="2EFEDA49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F8746" w14:textId="7B568365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74</w:t>
            </w:r>
          </w:p>
        </w:tc>
      </w:tr>
      <w:tr w:rsidR="00275C7B" w14:paraId="4CB694C6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3AFF2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Y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1B553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605E6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D0CBD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E93BE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36</w:t>
            </w:r>
          </w:p>
        </w:tc>
      </w:tr>
      <w:tr w:rsidR="00275C7B" w14:paraId="4F60325F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7644FA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Y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0E484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B708C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698778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EF3EB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835</w:t>
            </w:r>
          </w:p>
        </w:tc>
      </w:tr>
      <w:tr w:rsidR="00275C7B" w14:paraId="44067785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94299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Y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FCCA7D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0EE42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13371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4F4B3E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208</w:t>
            </w:r>
          </w:p>
        </w:tc>
      </w:tr>
      <w:tr w:rsidR="00275C7B" w14:paraId="114D35E1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23F5AB" w14:textId="23CE1BC2" w:rsidR="00275C7B" w:rsidRDefault="00275C7B" w:rsidP="0043168C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e</w:t>
            </w:r>
            <w:r w:rsidR="00FF1C7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ethod 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47E7B" w14:textId="1AE65FF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C51AF6" w14:textId="055873F4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826E3" w14:textId="2A706D81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E88BEF" w14:textId="123FED2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60</w:t>
            </w:r>
          </w:p>
        </w:tc>
      </w:tr>
      <w:tr w:rsidR="00275C7B" w14:paraId="0D310B53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8BB59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Z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83188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0ECF8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FD9A2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D1024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281</w:t>
            </w:r>
          </w:p>
        </w:tc>
      </w:tr>
      <w:tr w:rsidR="00275C7B" w14:paraId="41EF65C8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C2541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Z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7DE7A1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C1476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19A7D8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8CD0E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66</w:t>
            </w:r>
          </w:p>
        </w:tc>
      </w:tr>
      <w:tr w:rsidR="00275C7B" w14:paraId="256095BA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07F61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d Z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357EC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0CE9B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2C9ED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97D17" w14:textId="7777777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402</w:t>
            </w:r>
          </w:p>
        </w:tc>
      </w:tr>
      <w:tr w:rsidR="00275C7B" w14:paraId="726C1941" w14:textId="77777777" w:rsidTr="00275C7B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CC728" w14:textId="350B9A33" w:rsidR="00275C7B" w:rsidRDefault="00275C7B" w:rsidP="0043168C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e</w:t>
            </w:r>
            <w:r w:rsidR="00FF1C7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ethod Z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1010D" w14:textId="7099DD33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A2406A" w14:textId="18CCEB0C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E038B" w14:textId="61CD142D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AA798" w14:textId="0974CDB7" w:rsidR="00275C7B" w:rsidRDefault="00275C7B" w:rsidP="00275C7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</w:tbl>
    <w:p w14:paraId="79DAD991" w14:textId="5FAC5C7A" w:rsidR="00BC64A9" w:rsidRPr="00BC64A9" w:rsidRDefault="00BC64A9" w:rsidP="00BC64A9">
      <w:pPr>
        <w:rPr>
          <w:rFonts w:ascii="Times New Roman" w:hAnsi="Times New Roman" w:cs="Times New Roman"/>
          <w:sz w:val="24"/>
        </w:rPr>
      </w:pPr>
    </w:p>
    <w:p w14:paraId="2B8835E6" w14:textId="45DB871A" w:rsidR="002F74DB" w:rsidRPr="002F74DB" w:rsidRDefault="002F74DB" w:rsidP="002F74DB">
      <w:pPr>
        <w:spacing w:before="156" w:after="156"/>
        <w:jc w:val="center"/>
      </w:pPr>
    </w:p>
    <w:sectPr w:rsidR="002F74DB" w:rsidRPr="002F7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89AD46" w14:textId="77777777" w:rsidR="001234FD" w:rsidRDefault="001234FD" w:rsidP="00E81606">
      <w:pPr>
        <w:spacing w:before="120" w:after="120"/>
      </w:pPr>
      <w:r>
        <w:separator/>
      </w:r>
    </w:p>
  </w:endnote>
  <w:endnote w:type="continuationSeparator" w:id="0">
    <w:p w14:paraId="600BFE3E" w14:textId="77777777" w:rsidR="001234FD" w:rsidRDefault="001234FD" w:rsidP="00E81606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C4CA33" w14:textId="77777777" w:rsidR="001234FD" w:rsidRDefault="001234FD" w:rsidP="00E81606">
      <w:pPr>
        <w:spacing w:before="120" w:after="120"/>
      </w:pPr>
      <w:r>
        <w:separator/>
      </w:r>
    </w:p>
  </w:footnote>
  <w:footnote w:type="continuationSeparator" w:id="0">
    <w:p w14:paraId="5756BEDC" w14:textId="77777777" w:rsidR="001234FD" w:rsidRDefault="001234FD" w:rsidP="00E81606">
      <w:pPr>
        <w:spacing w:before="120" w:after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C9E"/>
    <w:rsid w:val="00001B9D"/>
    <w:rsid w:val="00037C9E"/>
    <w:rsid w:val="00050EB4"/>
    <w:rsid w:val="001234FD"/>
    <w:rsid w:val="00154614"/>
    <w:rsid w:val="001F4979"/>
    <w:rsid w:val="00275C7B"/>
    <w:rsid w:val="002D2660"/>
    <w:rsid w:val="002F74DB"/>
    <w:rsid w:val="0031314B"/>
    <w:rsid w:val="00313A64"/>
    <w:rsid w:val="00325254"/>
    <w:rsid w:val="00337FE7"/>
    <w:rsid w:val="003A64FB"/>
    <w:rsid w:val="003C69B9"/>
    <w:rsid w:val="0043168C"/>
    <w:rsid w:val="004449CF"/>
    <w:rsid w:val="00445F44"/>
    <w:rsid w:val="004A13C4"/>
    <w:rsid w:val="004A37DC"/>
    <w:rsid w:val="005120E3"/>
    <w:rsid w:val="00542AE5"/>
    <w:rsid w:val="0056479E"/>
    <w:rsid w:val="00573108"/>
    <w:rsid w:val="00595D16"/>
    <w:rsid w:val="005A6A4F"/>
    <w:rsid w:val="005E516D"/>
    <w:rsid w:val="006936EE"/>
    <w:rsid w:val="006A045F"/>
    <w:rsid w:val="00700C38"/>
    <w:rsid w:val="00720AD9"/>
    <w:rsid w:val="008C5D78"/>
    <w:rsid w:val="008F1716"/>
    <w:rsid w:val="009A1E4C"/>
    <w:rsid w:val="009C4912"/>
    <w:rsid w:val="00A10E41"/>
    <w:rsid w:val="00A17EDD"/>
    <w:rsid w:val="00AB3A16"/>
    <w:rsid w:val="00B36EC5"/>
    <w:rsid w:val="00BC64A9"/>
    <w:rsid w:val="00BE13BB"/>
    <w:rsid w:val="00C52BA5"/>
    <w:rsid w:val="00C936BD"/>
    <w:rsid w:val="00D43531"/>
    <w:rsid w:val="00DB5A6D"/>
    <w:rsid w:val="00E27A81"/>
    <w:rsid w:val="00E41814"/>
    <w:rsid w:val="00E81606"/>
    <w:rsid w:val="00EA2E07"/>
    <w:rsid w:val="00EE3661"/>
    <w:rsid w:val="00F4481A"/>
    <w:rsid w:val="00F65A97"/>
    <w:rsid w:val="00F87376"/>
    <w:rsid w:val="00FF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CD5A6"/>
  <w15:chartTrackingRefBased/>
  <w15:docId w15:val="{2D76FA5B-C88A-44C7-B7F6-9A4E139DE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1606"/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E3661"/>
    <w:pPr>
      <w:tabs>
        <w:tab w:val="center" w:pos="4153"/>
        <w:tab w:val="right" w:pos="8306"/>
      </w:tabs>
      <w:snapToGrid w:val="0"/>
    </w:pPr>
    <w:rPr>
      <w:rFonts w:ascii="Arial Unicode MS" w:eastAsia="微软雅黑" w:hAnsi="Arial Unicode MS" w:cs="Arial Unicode MS"/>
      <w:color w:val="000000"/>
      <w:sz w:val="18"/>
      <w:szCs w:val="18"/>
      <w:u w:color="000000"/>
    </w:rPr>
  </w:style>
  <w:style w:type="character" w:customStyle="1" w:styleId="a4">
    <w:name w:val="页脚 字符"/>
    <w:basedOn w:val="a0"/>
    <w:link w:val="a3"/>
    <w:uiPriority w:val="99"/>
    <w:rsid w:val="00EE3661"/>
    <w:rPr>
      <w:rFonts w:ascii="Arial Unicode MS" w:eastAsia="微软雅黑" w:hAnsi="Arial Unicode MS" w:cs="Arial Unicode MS"/>
      <w:color w:val="000000"/>
      <w:sz w:val="18"/>
      <w:szCs w:val="18"/>
      <w:u w:color="000000"/>
    </w:rPr>
  </w:style>
  <w:style w:type="paragraph" w:styleId="a5">
    <w:name w:val="header"/>
    <w:basedOn w:val="a"/>
    <w:link w:val="a6"/>
    <w:uiPriority w:val="99"/>
    <w:unhideWhenUsed/>
    <w:rsid w:val="00E81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81606"/>
    <w:rPr>
      <w:sz w:val="18"/>
      <w:szCs w:val="18"/>
    </w:rPr>
  </w:style>
  <w:style w:type="paragraph" w:styleId="a7">
    <w:name w:val="annotation text"/>
    <w:basedOn w:val="a"/>
    <w:link w:val="a8"/>
    <w:qFormat/>
    <w:rsid w:val="00E81606"/>
  </w:style>
  <w:style w:type="character" w:customStyle="1" w:styleId="a8">
    <w:name w:val="批注文字 字符"/>
    <w:basedOn w:val="a0"/>
    <w:link w:val="a7"/>
    <w:qFormat/>
    <w:rsid w:val="00E81606"/>
    <w:rPr>
      <w:szCs w:val="24"/>
    </w:rPr>
  </w:style>
  <w:style w:type="character" w:styleId="a9">
    <w:name w:val="annotation reference"/>
    <w:basedOn w:val="a0"/>
    <w:qFormat/>
    <w:rsid w:val="00E81606"/>
    <w:rPr>
      <w:sz w:val="21"/>
      <w:szCs w:val="21"/>
    </w:rPr>
  </w:style>
  <w:style w:type="paragraph" w:styleId="aa">
    <w:name w:val="caption"/>
    <w:basedOn w:val="a"/>
    <w:next w:val="ab"/>
    <w:uiPriority w:val="35"/>
    <w:unhideWhenUsed/>
    <w:qFormat/>
    <w:rsid w:val="00E81606"/>
    <w:pPr>
      <w:keepNext/>
      <w:spacing w:before="120" w:after="240"/>
    </w:pPr>
    <w:rPr>
      <w:rFonts w:ascii="Times New Roman" w:hAnsi="Times New Roman" w:cs="Times New Roman"/>
      <w:b/>
      <w:bCs/>
      <w:kern w:val="0"/>
      <w:sz w:val="24"/>
      <w:lang w:eastAsia="en-US"/>
    </w:rPr>
  </w:style>
  <w:style w:type="paragraph" w:styleId="ab">
    <w:name w:val="No Spacing"/>
    <w:uiPriority w:val="99"/>
    <w:qFormat/>
    <w:rsid w:val="00E81606"/>
    <w:pPr>
      <w:widowControl w:val="0"/>
      <w:jc w:val="both"/>
    </w:pPr>
    <w:rPr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E8160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E81606"/>
    <w:rPr>
      <w:sz w:val="18"/>
      <w:szCs w:val="18"/>
    </w:rPr>
  </w:style>
  <w:style w:type="table" w:styleId="ae">
    <w:name w:val="Table Grid"/>
    <w:basedOn w:val="a1"/>
    <w:qFormat/>
    <w:rsid w:val="00E8160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sid w:val="00E81606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f">
    <w:name w:val="annotation subject"/>
    <w:basedOn w:val="a7"/>
    <w:next w:val="a7"/>
    <w:link w:val="af0"/>
    <w:uiPriority w:val="99"/>
    <w:semiHidden/>
    <w:unhideWhenUsed/>
    <w:rsid w:val="00325254"/>
    <w:rPr>
      <w:b/>
      <w:bCs/>
    </w:rPr>
  </w:style>
  <w:style w:type="character" w:customStyle="1" w:styleId="af0">
    <w:name w:val="批注主题 字符"/>
    <w:basedOn w:val="a8"/>
    <w:link w:val="af"/>
    <w:uiPriority w:val="99"/>
    <w:semiHidden/>
    <w:rsid w:val="00325254"/>
    <w:rPr>
      <w:b/>
      <w:bCs/>
      <w:szCs w:val="24"/>
    </w:rPr>
  </w:style>
  <w:style w:type="character" w:styleId="af1">
    <w:name w:val="Placeholder Text"/>
    <w:basedOn w:val="a0"/>
    <w:uiPriority w:val="99"/>
    <w:semiHidden/>
    <w:rsid w:val="00E418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2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</dc:creator>
  <cp:keywords/>
  <dc:description/>
  <cp:lastModifiedBy>周</cp:lastModifiedBy>
  <cp:revision>8</cp:revision>
  <dcterms:created xsi:type="dcterms:W3CDTF">2022-01-05T08:37:00Z</dcterms:created>
  <dcterms:modified xsi:type="dcterms:W3CDTF">2022-04-01T12:52:00Z</dcterms:modified>
</cp:coreProperties>
</file>